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641" w:rsidRDefault="00167641" w:rsidP="00C32793">
      <w:pPr>
        <w:spacing w:after="0" w:line="240" w:lineRule="auto"/>
      </w:pPr>
    </w:p>
    <w:p w:rsidR="00BE7777" w:rsidRPr="009A1E27" w:rsidRDefault="00744225" w:rsidP="00F9082C">
      <w:pPr>
        <w:spacing w:after="0" w:line="240" w:lineRule="auto"/>
        <w:ind w:right="42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8</w:t>
      </w:r>
      <w:bookmarkStart w:id="0" w:name="_GoBack"/>
      <w:bookmarkEnd w:id="0"/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>. A) Resume of variance analyses from chlorophyll fluorescence parameters obtained by RLC's applied to the leaves of different maize plants grown under control or drought conditions obtained at the 7</w:t>
      </w:r>
      <w:r w:rsidR="005C46AD" w:rsidRPr="009A1E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 day after water withholding. Only the data obtained at 280 µ</w:t>
      </w:r>
      <w:proofErr w:type="spellStart"/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5C46AD" w:rsidRPr="009A1E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5C46AD" w:rsidRPr="009A1E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 of actinic illumination were used. B) Comparison of means by Tukey's test (p</w:t>
      </w:r>
      <w:r w:rsidR="009A1E27" w:rsidRPr="009A1E2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>0.05) from chlorophyll fluorescence parameters in the leaves of the same maize genotype grown under control or drought conditions.  C) Comparison of means by Tukey's test (p</w:t>
      </w:r>
      <w:r w:rsidR="009A1E27" w:rsidRPr="009A1E2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>0.05) from chlorophyll fluorescence parameters in the leaves of different maize genotypes continuously grown under soil water available at field capacity (control). D) Comparison of means by Tukey's test (p</w:t>
      </w:r>
      <w:r w:rsidR="009A1E27" w:rsidRPr="009A1E27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5C46AD"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0.05) from chlorophyll fluorescence parameters in the leaves of different maize genotypes in which the plants were subjected to water withholding (drought). </w:t>
      </w:r>
    </w:p>
    <w:p w:rsidR="00F9082C" w:rsidRPr="009A1E27" w:rsidRDefault="00F9082C" w:rsidP="00F9082C">
      <w:pPr>
        <w:spacing w:after="0" w:line="240" w:lineRule="auto"/>
        <w:ind w:right="423"/>
        <w:jc w:val="both"/>
        <w:rPr>
          <w:rFonts w:ascii="Times New Roman" w:hAnsi="Times New Roman" w:cs="Times New Roman"/>
          <w:sz w:val="24"/>
          <w:szCs w:val="24"/>
        </w:rPr>
      </w:pPr>
      <w:r w:rsidRPr="009A1E27">
        <w:rPr>
          <w:rFonts w:ascii="Times New Roman" w:hAnsi="Times New Roman" w:cs="Times New Roman"/>
          <w:b/>
          <w:sz w:val="24"/>
          <w:szCs w:val="24"/>
          <w:lang w:val="en-US"/>
        </w:rPr>
        <w:t>Abbreviations:</w:t>
      </w:r>
      <w:r w:rsidRPr="009A1E27">
        <w:rPr>
          <w:rFonts w:ascii="Times New Roman" w:hAnsi="Times New Roman" w:cs="Times New Roman"/>
          <w:sz w:val="24"/>
          <w:szCs w:val="24"/>
          <w:lang w:val="en-US"/>
        </w:rPr>
        <w:t xml:space="preserve"> soil water availability (SWA); freedom of degree (</w:t>
      </w:r>
      <w:proofErr w:type="spellStart"/>
      <w:r w:rsidRPr="009A1E27">
        <w:rPr>
          <w:rFonts w:ascii="Times New Roman" w:hAnsi="Times New Roman" w:cs="Times New Roman"/>
          <w:sz w:val="24"/>
          <w:szCs w:val="24"/>
          <w:lang w:val="en-US"/>
        </w:rPr>
        <w:t>f.d</w:t>
      </w:r>
      <w:proofErr w:type="spellEnd"/>
      <w:r w:rsidRPr="009A1E27">
        <w:rPr>
          <w:rFonts w:ascii="Times New Roman" w:hAnsi="Times New Roman" w:cs="Times New Roman"/>
          <w:sz w:val="24"/>
          <w:szCs w:val="24"/>
          <w:lang w:val="en-US"/>
        </w:rPr>
        <w:t>.); Fluorescence yield (not necessarily in the steady-state) before application a saturate pulse (F); Quantum yield of nonregulated energy dissipation (YNO); Maximum fluorescence yield on light-adapted leaf (</w:t>
      </w:r>
      <w:proofErr w:type="spellStart"/>
      <w:r w:rsidRPr="009A1E27">
        <w:rPr>
          <w:rFonts w:ascii="Times New Roman" w:hAnsi="Times New Roman" w:cs="Times New Roman"/>
          <w:sz w:val="24"/>
          <w:szCs w:val="24"/>
          <w:lang w:val="en-US"/>
        </w:rPr>
        <w:t>Fm</w:t>
      </w:r>
      <w:proofErr w:type="spellEnd"/>
      <w:r w:rsidRPr="009A1E27">
        <w:rPr>
          <w:rFonts w:ascii="Times New Roman" w:hAnsi="Times New Roman" w:cs="Times New Roman"/>
          <w:sz w:val="24"/>
          <w:szCs w:val="24"/>
          <w:lang w:val="en-US"/>
        </w:rPr>
        <w:t>'); Effective PSII quantum yield (YII); Coefficient of non-photochemical quenching (qN, lake model); Quantum yield of regulated energy dissipation (YNPQ); Non-photochemical quenching (NPQ); Coefficient of photochemical quenching (</w:t>
      </w:r>
      <w:proofErr w:type="spellStart"/>
      <w:r w:rsidRPr="009A1E27">
        <w:rPr>
          <w:rFonts w:ascii="Times New Roman" w:hAnsi="Times New Roman" w:cs="Times New Roman"/>
          <w:sz w:val="24"/>
          <w:szCs w:val="24"/>
          <w:lang w:val="en-US"/>
        </w:rPr>
        <w:t>qP</w:t>
      </w:r>
      <w:proofErr w:type="spellEnd"/>
      <w:r w:rsidRPr="009A1E27">
        <w:rPr>
          <w:rFonts w:ascii="Times New Roman" w:hAnsi="Times New Roman" w:cs="Times New Roman"/>
          <w:sz w:val="24"/>
          <w:szCs w:val="24"/>
          <w:lang w:val="en-US"/>
        </w:rPr>
        <w:t>, puddle model); Coefficient of photochemical quenching (</w:t>
      </w:r>
      <w:proofErr w:type="spellStart"/>
      <w:r w:rsidRPr="009A1E27">
        <w:rPr>
          <w:rFonts w:ascii="Times New Roman" w:hAnsi="Times New Roman" w:cs="Times New Roman"/>
          <w:sz w:val="24"/>
          <w:szCs w:val="24"/>
          <w:lang w:val="en-US"/>
        </w:rPr>
        <w:t>qL</w:t>
      </w:r>
      <w:proofErr w:type="spellEnd"/>
      <w:r w:rsidRPr="009A1E27">
        <w:rPr>
          <w:rFonts w:ascii="Times New Roman" w:hAnsi="Times New Roman" w:cs="Times New Roman"/>
          <w:sz w:val="24"/>
          <w:szCs w:val="24"/>
          <w:lang w:val="en-US"/>
        </w:rPr>
        <w:t>, lake model);</w:t>
      </w:r>
      <w:r w:rsidRPr="009A1E27">
        <w:rPr>
          <w:rFonts w:ascii="Times New Roman" w:hAnsi="Times New Roman" w:cs="Times New Roman"/>
          <w:sz w:val="24"/>
          <w:szCs w:val="24"/>
        </w:rPr>
        <w:t xml:space="preserve"> </w:t>
      </w:r>
      <w:r w:rsidRPr="009A1E27">
        <w:rPr>
          <w:rFonts w:ascii="Times New Roman" w:hAnsi="Times New Roman" w:cs="Times New Roman"/>
          <w:sz w:val="24"/>
          <w:szCs w:val="24"/>
          <w:lang w:val="en-US"/>
        </w:rPr>
        <w:t>Apparent rate of photosynthesis (PS/50).</w:t>
      </w:r>
    </w:p>
    <w:p w:rsidR="00C32793" w:rsidRDefault="00C32793" w:rsidP="00C32793">
      <w:pPr>
        <w:spacing w:after="0" w:line="240" w:lineRule="auto"/>
      </w:pPr>
    </w:p>
    <w:p w:rsidR="00C32793" w:rsidRDefault="002448AB" w:rsidP="00C32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46AD">
        <w:rPr>
          <w:rFonts w:ascii="Times New Roman" w:hAnsi="Times New Roman" w:cs="Times New Roman"/>
          <w:sz w:val="24"/>
          <w:szCs w:val="24"/>
        </w:rPr>
        <w:t>A</w:t>
      </w:r>
      <w:r w:rsidR="005C46AD" w:rsidRPr="005C46AD">
        <w:rPr>
          <w:rFonts w:ascii="Times New Roman" w:hAnsi="Times New Roman" w:cs="Times New Roman"/>
          <w:sz w:val="24"/>
          <w:szCs w:val="24"/>
        </w:rPr>
        <w:t>)</w:t>
      </w:r>
      <w:r w:rsidR="00084C7D" w:rsidRPr="00084C7D">
        <w:t xml:space="preserve"> </w:t>
      </w:r>
      <w:r w:rsidR="00084C7D" w:rsidRPr="00084C7D">
        <w:rPr>
          <w:rFonts w:ascii="Times New Roman" w:hAnsi="Times New Roman" w:cs="Times New Roman"/>
          <w:sz w:val="24"/>
          <w:szCs w:val="24"/>
        </w:rPr>
        <w:t xml:space="preserve">Resume </w:t>
      </w:r>
      <w:proofErr w:type="spellStart"/>
      <w:r w:rsidR="00084C7D" w:rsidRPr="00084C7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084C7D" w:rsidRPr="00084C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4C7D" w:rsidRPr="00084C7D">
        <w:rPr>
          <w:rFonts w:ascii="Times New Roman" w:hAnsi="Times New Roman" w:cs="Times New Roman"/>
          <w:sz w:val="24"/>
          <w:szCs w:val="24"/>
        </w:rPr>
        <w:t>variance</w:t>
      </w:r>
      <w:proofErr w:type="spellEnd"/>
      <w:r w:rsidR="00084C7D" w:rsidRPr="00084C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4C7D" w:rsidRPr="00084C7D">
        <w:rPr>
          <w:rFonts w:ascii="Times New Roman" w:hAnsi="Times New Roman" w:cs="Times New Roman"/>
          <w:sz w:val="24"/>
          <w:szCs w:val="24"/>
        </w:rPr>
        <w:t>analyses</w:t>
      </w:r>
      <w:proofErr w:type="spellEnd"/>
    </w:p>
    <w:p w:rsidR="00AF5D38" w:rsidRPr="005C46AD" w:rsidRDefault="00AF5D38" w:rsidP="00C32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8"/>
        <w:gridCol w:w="997"/>
        <w:gridCol w:w="1176"/>
        <w:gridCol w:w="1176"/>
        <w:gridCol w:w="1176"/>
        <w:gridCol w:w="1176"/>
        <w:gridCol w:w="1182"/>
      </w:tblGrid>
      <w:tr w:rsidR="00F9082C" w:rsidRPr="00084C7D" w:rsidTr="00D979DF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  <w:proofErr w:type="spellEnd"/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="00B5744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proofErr w:type="spellEnd"/>
            <w:r w:rsidR="00B57444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</w:p>
        </w:tc>
        <w:tc>
          <w:tcPr>
            <w:tcW w:w="58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B617E0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squares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082C" w:rsidRPr="00084C7D" w:rsidTr="00D979DF"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Y(NO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m</w:t>
            </w:r>
            <w:proofErr w:type="spellEnd"/>
            <w:proofErr w:type="gramEnd"/>
            <w:r w:rsidR="005C46AD" w:rsidRPr="00084C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Y(II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qN</w:t>
            </w:r>
            <w:proofErr w:type="gramEnd"/>
          </w:p>
        </w:tc>
      </w:tr>
      <w:tr w:rsidR="00C32793" w:rsidRPr="00084C7D" w:rsidTr="00C00C9D"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57**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51**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7*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30**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74**</w:t>
            </w:r>
          </w:p>
        </w:tc>
      </w:tr>
      <w:tr w:rsidR="00C32793" w:rsidRPr="00084C7D" w:rsidTr="00C00C9D">
        <w:tc>
          <w:tcPr>
            <w:tcW w:w="1848" w:type="dxa"/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WA</w:t>
            </w:r>
          </w:p>
        </w:tc>
        <w:tc>
          <w:tcPr>
            <w:tcW w:w="997" w:type="dxa"/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272**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5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266**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1580**</w:t>
            </w:r>
          </w:p>
        </w:tc>
        <w:tc>
          <w:tcPr>
            <w:tcW w:w="1182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8725**</w:t>
            </w:r>
          </w:p>
        </w:tc>
      </w:tr>
      <w:tr w:rsidR="00C32793" w:rsidRPr="00084C7D" w:rsidTr="00C00C9D">
        <w:tc>
          <w:tcPr>
            <w:tcW w:w="1848" w:type="dxa"/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SWA</w:t>
            </w:r>
          </w:p>
        </w:tc>
        <w:tc>
          <w:tcPr>
            <w:tcW w:w="997" w:type="dxa"/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98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59*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3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76**</w:t>
            </w:r>
          </w:p>
        </w:tc>
        <w:tc>
          <w:tcPr>
            <w:tcW w:w="1182" w:type="dxa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29**</w:t>
            </w:r>
          </w:p>
        </w:tc>
      </w:tr>
      <w:tr w:rsidR="00C32793" w:rsidRPr="00084C7D" w:rsidTr="00C00C9D"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1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18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65</w:t>
            </w:r>
          </w:p>
        </w:tc>
      </w:tr>
      <w:tr w:rsidR="00C32793" w:rsidRPr="00084C7D" w:rsidTr="00C00C9D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F90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V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793" w:rsidRPr="00084C7D" w:rsidRDefault="00C32793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</w:tr>
    </w:tbl>
    <w:p w:rsidR="00C32793" w:rsidRPr="00084C7D" w:rsidRDefault="00C32793">
      <w:pPr>
        <w:rPr>
          <w:rFonts w:ascii="Times New Roman" w:hAnsi="Times New Roman" w:cs="Times New Roman"/>
          <w:sz w:val="12"/>
          <w:szCs w:val="12"/>
          <w:lang w:val="en-US"/>
        </w:rPr>
      </w:pPr>
      <w:proofErr w:type="spellStart"/>
      <w:proofErr w:type="gramStart"/>
      <w:r w:rsidRPr="00084C7D">
        <w:rPr>
          <w:rFonts w:ascii="Times New Roman" w:hAnsi="Times New Roman" w:cs="Times New Roman"/>
          <w:i/>
          <w:sz w:val="12"/>
          <w:szCs w:val="12"/>
          <w:vertAlign w:val="superscript"/>
        </w:rPr>
        <w:t>ns</w:t>
      </w:r>
      <w:proofErr w:type="spellEnd"/>
      <w:proofErr w:type="gramEnd"/>
      <w:r w:rsidRPr="00084C7D">
        <w:rPr>
          <w:rFonts w:ascii="Times New Roman" w:hAnsi="Times New Roman" w:cs="Times New Roman"/>
          <w:i/>
          <w:sz w:val="12"/>
          <w:szCs w:val="12"/>
        </w:rPr>
        <w:t>,</w:t>
      </w:r>
      <w:r w:rsidRPr="00084C7D">
        <w:rPr>
          <w:rFonts w:ascii="Times New Roman" w:hAnsi="Times New Roman" w:cs="Times New Roman"/>
          <w:i/>
          <w:sz w:val="12"/>
          <w:szCs w:val="12"/>
          <w:vertAlign w:val="superscript"/>
        </w:rPr>
        <w:t xml:space="preserve"> </w:t>
      </w:r>
      <w:r w:rsidRPr="00084C7D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</w:t>
      </w:r>
      <w:r w:rsidRPr="00084C7D">
        <w:rPr>
          <w:rFonts w:ascii="Times New Roman" w:hAnsi="Times New Roman" w:cs="Times New Roman"/>
          <w:i/>
          <w:sz w:val="12"/>
          <w:szCs w:val="12"/>
          <w:lang w:val="en-US"/>
        </w:rPr>
        <w:t>,</w:t>
      </w:r>
      <w:r w:rsidRPr="00084C7D">
        <w:rPr>
          <w:rFonts w:ascii="Times New Roman" w:hAnsi="Times New Roman" w:cs="Times New Roman"/>
          <w:i/>
          <w:sz w:val="12"/>
          <w:szCs w:val="12"/>
          <w:vertAlign w:val="superscript"/>
          <w:lang w:val="en-US"/>
        </w:rPr>
        <w:t>**</w:t>
      </w:r>
      <w:r w:rsidRPr="00084C7D">
        <w:rPr>
          <w:rFonts w:ascii="Times New Roman" w:hAnsi="Times New Roman" w:cs="Times New Roman"/>
          <w:i/>
          <w:sz w:val="12"/>
          <w:szCs w:val="12"/>
          <w:lang w:val="en-US"/>
        </w:rPr>
        <w:t xml:space="preserve"> not significantly different ,  significant at the 5% and 1% probability levels, respectively.</w:t>
      </w:r>
    </w:p>
    <w:p w:rsidR="005C46AD" w:rsidRDefault="005C46AD" w:rsidP="005C46AD">
      <w:pPr>
        <w:pStyle w:val="PargrafodaLista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5C46AD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Cont.</w:t>
      </w:r>
    </w:p>
    <w:p w:rsidR="00AF5D38" w:rsidRPr="005C46AD" w:rsidRDefault="00AF5D38" w:rsidP="005C46AD">
      <w:pPr>
        <w:pStyle w:val="PargrafodaLista"/>
        <w:spacing w:after="0" w:line="240" w:lineRule="auto"/>
        <w:ind w:left="0"/>
      </w:pPr>
    </w:p>
    <w:tbl>
      <w:tblPr>
        <w:tblStyle w:val="Tabelacomgrade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8"/>
        <w:gridCol w:w="997"/>
        <w:gridCol w:w="1176"/>
        <w:gridCol w:w="1176"/>
        <w:gridCol w:w="1176"/>
        <w:gridCol w:w="1176"/>
        <w:gridCol w:w="1182"/>
      </w:tblGrid>
      <w:tr w:rsidR="00F9082C" w:rsidRPr="00084C7D" w:rsidTr="00B873DD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  <w:proofErr w:type="spellEnd"/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="008D4ED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proofErr w:type="spellEnd"/>
            <w:r w:rsidR="008D4ED5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proofErr w:type="gramEnd"/>
          </w:p>
        </w:tc>
        <w:tc>
          <w:tcPr>
            <w:tcW w:w="58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B617E0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squares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Continuation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F9082C" w:rsidRPr="00084C7D" w:rsidTr="00B873DD"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Y(NPQ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NPQ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S/50</w:t>
            </w:r>
          </w:p>
        </w:tc>
      </w:tr>
      <w:tr w:rsidR="00167641" w:rsidRPr="00084C7D" w:rsidTr="00C32793"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30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23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252**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717**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427**</w:t>
            </w:r>
          </w:p>
        </w:tc>
      </w:tr>
      <w:tr w:rsidR="00167641" w:rsidRPr="00084C7D" w:rsidTr="00C32793">
        <w:tc>
          <w:tcPr>
            <w:tcW w:w="1848" w:type="dxa"/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WA</w:t>
            </w:r>
          </w:p>
        </w:tc>
        <w:tc>
          <w:tcPr>
            <w:tcW w:w="997" w:type="dxa"/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proofErr w:type="gramEnd"/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7351**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6277**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1354**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1885**</w:t>
            </w:r>
          </w:p>
        </w:tc>
        <w:tc>
          <w:tcPr>
            <w:tcW w:w="1182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4329**</w:t>
            </w:r>
          </w:p>
        </w:tc>
      </w:tr>
      <w:tr w:rsidR="00167641" w:rsidRPr="00084C7D" w:rsidTr="00C32793">
        <w:tc>
          <w:tcPr>
            <w:tcW w:w="1848" w:type="dxa"/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x SWA</w:t>
            </w:r>
          </w:p>
        </w:tc>
        <w:tc>
          <w:tcPr>
            <w:tcW w:w="997" w:type="dxa"/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proofErr w:type="gramEnd"/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00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66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689**</w:t>
            </w:r>
          </w:p>
        </w:tc>
        <w:tc>
          <w:tcPr>
            <w:tcW w:w="1176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144**</w:t>
            </w:r>
          </w:p>
        </w:tc>
        <w:tc>
          <w:tcPr>
            <w:tcW w:w="1182" w:type="dxa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490**</w:t>
            </w:r>
          </w:p>
        </w:tc>
      </w:tr>
      <w:tr w:rsidR="00167641" w:rsidRPr="00084C7D" w:rsidTr="00C32793"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0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27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8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23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18</w:t>
            </w:r>
          </w:p>
        </w:tc>
      </w:tr>
      <w:tr w:rsidR="00167641" w:rsidRPr="00084C7D" w:rsidTr="00C32793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F90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V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641" w:rsidRPr="00084C7D" w:rsidRDefault="00167641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</w:tr>
    </w:tbl>
    <w:p w:rsidR="00167641" w:rsidRPr="00084C7D" w:rsidRDefault="00C32793">
      <w:proofErr w:type="spellStart"/>
      <w:proofErr w:type="gramStart"/>
      <w:r w:rsidRPr="00084C7D">
        <w:rPr>
          <w:i/>
          <w:sz w:val="12"/>
          <w:szCs w:val="12"/>
          <w:vertAlign w:val="superscript"/>
        </w:rPr>
        <w:t>ns</w:t>
      </w:r>
      <w:proofErr w:type="spellEnd"/>
      <w:proofErr w:type="gramEnd"/>
      <w:r w:rsidRPr="00084C7D">
        <w:rPr>
          <w:i/>
          <w:sz w:val="12"/>
          <w:szCs w:val="12"/>
        </w:rPr>
        <w:t>,</w:t>
      </w:r>
      <w:r w:rsidRPr="00084C7D">
        <w:rPr>
          <w:i/>
          <w:sz w:val="12"/>
          <w:szCs w:val="12"/>
          <w:vertAlign w:val="superscript"/>
        </w:rPr>
        <w:t xml:space="preserve"> </w:t>
      </w:r>
      <w:r w:rsidRPr="00084C7D">
        <w:rPr>
          <w:i/>
          <w:sz w:val="12"/>
          <w:szCs w:val="12"/>
          <w:vertAlign w:val="superscript"/>
          <w:lang w:val="en-US"/>
        </w:rPr>
        <w:t>*</w:t>
      </w:r>
      <w:r w:rsidRPr="00084C7D">
        <w:rPr>
          <w:i/>
          <w:sz w:val="12"/>
          <w:szCs w:val="12"/>
          <w:lang w:val="en-US"/>
        </w:rPr>
        <w:t>,</w:t>
      </w:r>
      <w:r w:rsidRPr="00084C7D">
        <w:rPr>
          <w:i/>
          <w:sz w:val="12"/>
          <w:szCs w:val="12"/>
          <w:vertAlign w:val="superscript"/>
          <w:lang w:val="en-US"/>
        </w:rPr>
        <w:t>**</w:t>
      </w:r>
      <w:r w:rsidRPr="00084C7D">
        <w:rPr>
          <w:i/>
          <w:sz w:val="12"/>
          <w:szCs w:val="12"/>
          <w:lang w:val="en-US"/>
        </w:rPr>
        <w:t xml:space="preserve"> not significantly different ,  significant at the 5% and 1% probability levels, respectively.</w:t>
      </w:r>
    </w:p>
    <w:p w:rsidR="005C46AD" w:rsidRDefault="005C46AD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5C46AD">
        <w:rPr>
          <w:rFonts w:ascii="Times New Roman" w:hAnsi="Times New Roman" w:cs="Times New Roman"/>
          <w:sz w:val="24"/>
          <w:szCs w:val="24"/>
        </w:rPr>
        <w:t>)</w:t>
      </w:r>
      <w:r w:rsidR="00E23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c</w:t>
      </w:r>
      <w:r w:rsidR="00E236CB">
        <w:rPr>
          <w:rFonts w:ascii="Times New Roman" w:hAnsi="Times New Roman" w:cs="Times New Roman"/>
          <w:sz w:val="24"/>
          <w:szCs w:val="24"/>
        </w:rPr>
        <w:t>ontrol</w:t>
      </w:r>
      <w:proofErr w:type="spellEnd"/>
      <w:r w:rsidR="00E236CB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E236CB">
        <w:rPr>
          <w:rFonts w:ascii="Times New Roman" w:hAnsi="Times New Roman" w:cs="Times New Roman"/>
          <w:sz w:val="24"/>
          <w:szCs w:val="24"/>
        </w:rPr>
        <w:t>drought</w:t>
      </w:r>
      <w:proofErr w:type="spellEnd"/>
      <w:r w:rsidR="00E23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36C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E23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36C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23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36CB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E236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36CB">
        <w:rPr>
          <w:rFonts w:ascii="Times New Roman" w:hAnsi="Times New Roman" w:cs="Times New Roman"/>
          <w:sz w:val="24"/>
          <w:szCs w:val="24"/>
        </w:rPr>
        <w:t>genotpe</w:t>
      </w:r>
      <w:proofErr w:type="spellEnd"/>
    </w:p>
    <w:p w:rsidR="00AF5D38" w:rsidRPr="005C46AD" w:rsidRDefault="00AF5D38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52"/>
        <w:gridCol w:w="826"/>
        <w:gridCol w:w="689"/>
        <w:gridCol w:w="689"/>
        <w:gridCol w:w="689"/>
        <w:gridCol w:w="690"/>
        <w:gridCol w:w="631"/>
        <w:gridCol w:w="788"/>
        <w:gridCol w:w="649"/>
        <w:gridCol w:w="689"/>
        <w:gridCol w:w="689"/>
        <w:gridCol w:w="690"/>
      </w:tblGrid>
      <w:tr w:rsidR="00F9082C" w:rsidRPr="00084C7D" w:rsidTr="008441B8">
        <w:tc>
          <w:tcPr>
            <w:tcW w:w="952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4" w:space="0" w:color="auto"/>
            </w:tcBorders>
            <w:vAlign w:val="center"/>
          </w:tcPr>
          <w:p w:rsidR="00F9082C" w:rsidRPr="00084C7D" w:rsidRDefault="00F9082C" w:rsidP="00377F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SWA</w:t>
            </w:r>
          </w:p>
        </w:tc>
        <w:tc>
          <w:tcPr>
            <w:tcW w:w="6893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B617E0" w:rsidP="00A5159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F9082C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082C" w:rsidRPr="00084C7D" w:rsidTr="008441B8"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O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m</w:t>
            </w:r>
            <w:proofErr w:type="spellEnd"/>
            <w:proofErr w:type="gramEnd"/>
            <w:r w:rsidR="005C46AD" w:rsidRPr="00084C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II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N</w:t>
            </w:r>
            <w:proofErr w:type="gram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PQ)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PQ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82C" w:rsidRPr="00084C7D" w:rsidRDefault="00F9082C" w:rsidP="00377F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S/50</w:t>
            </w:r>
          </w:p>
        </w:tc>
      </w:tr>
      <w:tr w:rsidR="00A51594" w:rsidRPr="00084C7D" w:rsidTr="00DC3EFB">
        <w:tc>
          <w:tcPr>
            <w:tcW w:w="952" w:type="dxa"/>
            <w:vMerge w:val="restart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C00C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RS 103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b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F18B4" w:rsidRPr="00446EF3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C27F9D"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b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b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a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a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b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b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b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a</w:t>
            </w:r>
          </w:p>
        </w:tc>
        <w:tc>
          <w:tcPr>
            <w:tcW w:w="689" w:type="dxa"/>
            <w:vAlign w:val="center"/>
          </w:tcPr>
          <w:p w:rsidR="00EF18B4" w:rsidRPr="00446EF3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a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b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b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a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 w:val="restart"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BRS 1010</w:t>
            </w: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b</w:t>
            </w:r>
          </w:p>
        </w:tc>
        <w:tc>
          <w:tcPr>
            <w:tcW w:w="689" w:type="dxa"/>
            <w:vAlign w:val="center"/>
          </w:tcPr>
          <w:p w:rsidR="00EF18B4" w:rsidRPr="00E33BFA" w:rsidRDefault="00EF18B4" w:rsidP="00880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8809AF"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b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a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a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a</w:t>
            </w:r>
          </w:p>
        </w:tc>
        <w:tc>
          <w:tcPr>
            <w:tcW w:w="689" w:type="dxa"/>
            <w:vAlign w:val="center"/>
          </w:tcPr>
          <w:p w:rsidR="00EF18B4" w:rsidRPr="00E33BFA" w:rsidRDefault="00EF18B4" w:rsidP="00880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8809AF"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a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b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b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B911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 w:val="restart"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DKB 390</w:t>
            </w: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b</w:t>
            </w:r>
          </w:p>
        </w:tc>
        <w:tc>
          <w:tcPr>
            <w:tcW w:w="689" w:type="dxa"/>
            <w:vAlign w:val="center"/>
          </w:tcPr>
          <w:p w:rsidR="00EF18B4" w:rsidRPr="00E33BFA" w:rsidRDefault="00EF18B4" w:rsidP="00880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8809AF"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a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a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a</w:t>
            </w:r>
          </w:p>
        </w:tc>
        <w:tc>
          <w:tcPr>
            <w:tcW w:w="689" w:type="dxa"/>
            <w:vAlign w:val="center"/>
          </w:tcPr>
          <w:p w:rsidR="00EF18B4" w:rsidRPr="00E33BFA" w:rsidRDefault="00EF18B4" w:rsidP="00880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8809AF"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a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b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b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a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a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 w:val="restart"/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  <w:proofErr w:type="gramEnd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707</w:t>
            </w:r>
          </w:p>
        </w:tc>
        <w:tc>
          <w:tcPr>
            <w:tcW w:w="826" w:type="dxa"/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Drought</w:t>
            </w:r>
            <w:proofErr w:type="spellEnd"/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b</w:t>
            </w:r>
          </w:p>
        </w:tc>
        <w:tc>
          <w:tcPr>
            <w:tcW w:w="689" w:type="dxa"/>
            <w:vAlign w:val="center"/>
          </w:tcPr>
          <w:p w:rsidR="00EF18B4" w:rsidRPr="00446EF3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b</w:t>
            </w:r>
          </w:p>
        </w:tc>
        <w:tc>
          <w:tcPr>
            <w:tcW w:w="631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a</w:t>
            </w:r>
          </w:p>
        </w:tc>
        <w:tc>
          <w:tcPr>
            <w:tcW w:w="788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a</w:t>
            </w:r>
          </w:p>
        </w:tc>
        <w:tc>
          <w:tcPr>
            <w:tcW w:w="64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a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89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690" w:type="dxa"/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b</w:t>
            </w:r>
          </w:p>
        </w:tc>
      </w:tr>
      <w:tr w:rsidR="00A51594" w:rsidRPr="00084C7D" w:rsidTr="00DC3EFB">
        <w:trPr>
          <w:trHeight w:val="314"/>
        </w:trPr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C00C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C00C9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EF18B4" w:rsidRPr="00446EF3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 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a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a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b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b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5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b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a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:rsidR="00EF18B4" w:rsidRPr="00084C7D" w:rsidRDefault="00EF18B4" w:rsidP="00DC3EF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a</w:t>
            </w:r>
          </w:p>
        </w:tc>
      </w:tr>
    </w:tbl>
    <w:p w:rsidR="00C32793" w:rsidRDefault="00C32793" w:rsidP="00C32793">
      <w:pPr>
        <w:rPr>
          <w:rStyle w:val="nfase"/>
          <w:rFonts w:ascii="Times New Roman" w:hAnsi="Times New Roman" w:cs="Times New Roman"/>
          <w:sz w:val="12"/>
          <w:szCs w:val="12"/>
        </w:rPr>
      </w:pP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Means</w:t>
      </w:r>
      <w:r w:rsidRPr="00084C7D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of the same maize genotype in a </w:t>
      </w: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column followed by the same letter</w:t>
      </w:r>
      <w:r w:rsidRPr="00084C7D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re </w:t>
      </w: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not</w:t>
      </w:r>
      <w:r w:rsidRPr="00084C7D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significantly </w:t>
      </w: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different</w:t>
      </w:r>
      <w:r w:rsidRPr="00084C7D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at according to </w:t>
      </w: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Tukey's</w:t>
      </w:r>
      <w:r w:rsidRPr="00084C7D">
        <w:rPr>
          <w:rStyle w:val="st"/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084C7D">
        <w:rPr>
          <w:rStyle w:val="nfase"/>
          <w:rFonts w:ascii="Times New Roman" w:hAnsi="Times New Roman" w:cs="Times New Roman"/>
          <w:sz w:val="12"/>
          <w:szCs w:val="12"/>
          <w:lang w:val="en-US"/>
        </w:rPr>
        <w:t>test (P&lt;0.05)</w:t>
      </w:r>
      <w:r w:rsidRPr="00084C7D">
        <w:rPr>
          <w:rStyle w:val="nfase"/>
          <w:rFonts w:ascii="Times New Roman" w:hAnsi="Times New Roman" w:cs="Times New Roman"/>
          <w:sz w:val="12"/>
          <w:szCs w:val="12"/>
        </w:rPr>
        <w:t>.</w:t>
      </w:r>
    </w:p>
    <w:p w:rsidR="00E236CB" w:rsidRDefault="00E236CB" w:rsidP="00C32793">
      <w:pPr>
        <w:rPr>
          <w:rStyle w:val="nfase"/>
          <w:rFonts w:ascii="Times New Roman" w:hAnsi="Times New Roman" w:cs="Times New Roman"/>
          <w:sz w:val="12"/>
          <w:szCs w:val="12"/>
        </w:rPr>
      </w:pPr>
    </w:p>
    <w:p w:rsidR="00DB310B" w:rsidRDefault="005C46AD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  <w:r w:rsidRPr="005C46AD">
        <w:rPr>
          <w:rFonts w:ascii="Times New Roman" w:hAnsi="Times New Roman" w:cs="Times New Roman"/>
          <w:sz w:val="24"/>
          <w:szCs w:val="24"/>
        </w:rPr>
        <w:t>)</w:t>
      </w:r>
      <w:r w:rsidR="00FB55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Multi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550C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FB55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550C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control</w:t>
      </w:r>
      <w:proofErr w:type="spellEnd"/>
    </w:p>
    <w:p w:rsidR="00FB550C" w:rsidRPr="005C46AD" w:rsidRDefault="00FB550C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1"/>
        <w:gridCol w:w="759"/>
        <w:gridCol w:w="759"/>
        <w:gridCol w:w="760"/>
        <w:gridCol w:w="759"/>
        <w:gridCol w:w="760"/>
        <w:gridCol w:w="759"/>
        <w:gridCol w:w="759"/>
        <w:gridCol w:w="760"/>
        <w:gridCol w:w="759"/>
        <w:gridCol w:w="760"/>
      </w:tblGrid>
      <w:tr w:rsidR="00DB310B" w:rsidRPr="00084C7D" w:rsidTr="00802C6C">
        <w:tc>
          <w:tcPr>
            <w:tcW w:w="1071" w:type="dxa"/>
            <w:vMerge w:val="restart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7594" w:type="dxa"/>
            <w:gridSpan w:val="10"/>
            <w:tcBorders>
              <w:top w:val="single" w:sz="4" w:space="0" w:color="auto"/>
            </w:tcBorders>
            <w:vAlign w:val="center"/>
          </w:tcPr>
          <w:p w:rsidR="00DB310B" w:rsidRPr="00084C7D" w:rsidRDefault="00B617E0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DB310B" w:rsidRPr="00084C7D" w:rsidTr="00802C6C">
        <w:tc>
          <w:tcPr>
            <w:tcW w:w="1071" w:type="dxa"/>
            <w:vMerge/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O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m</w:t>
            </w:r>
            <w:proofErr w:type="spellEnd"/>
            <w:proofErr w:type="gramEnd"/>
            <w:r w:rsidRPr="00084C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II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N</w:t>
            </w:r>
            <w:proofErr w:type="gramEnd"/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PQ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PQ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S/50</w:t>
            </w:r>
          </w:p>
        </w:tc>
      </w:tr>
      <w:tr w:rsidR="00DB310B" w:rsidRPr="00084C7D" w:rsidTr="002E74EB">
        <w:trPr>
          <w:trHeight w:val="314"/>
        </w:trPr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BRS 103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494106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 b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  <w:proofErr w:type="spell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="00AB4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a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7 </w:t>
            </w:r>
            <w:proofErr w:type="spell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DB310B" w:rsidRPr="00084C7D" w:rsidRDefault="00FD5A14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B310B"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3060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310B"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DB310B"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B911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  <w:tr w:rsidR="00DB310B" w:rsidRPr="00084C7D" w:rsidTr="002E74EB">
        <w:trPr>
          <w:trHeight w:val="314"/>
        </w:trPr>
        <w:tc>
          <w:tcPr>
            <w:tcW w:w="1071" w:type="dxa"/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BRS 1010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b</w:t>
            </w:r>
          </w:p>
        </w:tc>
        <w:tc>
          <w:tcPr>
            <w:tcW w:w="759" w:type="dxa"/>
            <w:vAlign w:val="center"/>
          </w:tcPr>
          <w:p w:rsidR="00DB310B" w:rsidRPr="00E33BFA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 b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b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6934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a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a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a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B911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</w:tr>
      <w:tr w:rsidR="00DB310B" w:rsidRPr="00084C7D" w:rsidTr="002E74EB">
        <w:trPr>
          <w:trHeight w:val="314"/>
        </w:trPr>
        <w:tc>
          <w:tcPr>
            <w:tcW w:w="1071" w:type="dxa"/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DKB 390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  <w:proofErr w:type="spell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9" w:type="dxa"/>
            <w:vAlign w:val="center"/>
          </w:tcPr>
          <w:p w:rsidR="00DB310B" w:rsidRPr="00E33BFA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7 </w:t>
            </w:r>
            <w:proofErr w:type="spellStart"/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  <w:proofErr w:type="spell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6934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b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2D28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c</w:t>
            </w:r>
          </w:p>
        </w:tc>
        <w:tc>
          <w:tcPr>
            <w:tcW w:w="759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b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c</w:t>
            </w:r>
          </w:p>
        </w:tc>
      </w:tr>
      <w:tr w:rsidR="00DB310B" w:rsidRPr="00084C7D" w:rsidTr="002E74EB">
        <w:trPr>
          <w:trHeight w:val="314"/>
        </w:trPr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  <w:proofErr w:type="gramEnd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707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a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494106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a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6934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b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a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607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  <w:proofErr w:type="gramEnd"/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c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2E74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c</w:t>
            </w:r>
          </w:p>
        </w:tc>
      </w:tr>
    </w:tbl>
    <w:p w:rsidR="00C32793" w:rsidRDefault="00C32793" w:rsidP="00C32793">
      <w:r w:rsidRPr="00D00C1C">
        <w:rPr>
          <w:rStyle w:val="nfase"/>
          <w:sz w:val="12"/>
          <w:szCs w:val="12"/>
          <w:lang w:val="en-US"/>
        </w:rPr>
        <w:t>Means</w:t>
      </w:r>
      <w:r w:rsidRPr="00D00C1C">
        <w:rPr>
          <w:rStyle w:val="st"/>
          <w:sz w:val="12"/>
          <w:szCs w:val="12"/>
          <w:lang w:val="en-US"/>
        </w:rPr>
        <w:t xml:space="preserve"> </w:t>
      </w:r>
      <w:r w:rsidRPr="00D00C1C">
        <w:rPr>
          <w:rStyle w:val="nfase"/>
          <w:sz w:val="12"/>
          <w:szCs w:val="12"/>
          <w:lang w:val="en-US"/>
        </w:rPr>
        <w:t>followed by the same letter</w:t>
      </w:r>
      <w:r w:rsidRPr="00D00C1C">
        <w:rPr>
          <w:rStyle w:val="st"/>
          <w:sz w:val="12"/>
          <w:szCs w:val="12"/>
          <w:lang w:val="en-US"/>
        </w:rPr>
        <w:t xml:space="preserve"> </w:t>
      </w:r>
      <w:r>
        <w:rPr>
          <w:rStyle w:val="st"/>
          <w:sz w:val="12"/>
          <w:szCs w:val="12"/>
          <w:lang w:val="en-US"/>
        </w:rPr>
        <w:t xml:space="preserve">in a column </w:t>
      </w:r>
      <w:r w:rsidRPr="00D00C1C">
        <w:rPr>
          <w:rStyle w:val="st"/>
          <w:sz w:val="12"/>
          <w:szCs w:val="12"/>
          <w:lang w:val="en-US"/>
        </w:rPr>
        <w:t xml:space="preserve">are </w:t>
      </w:r>
      <w:r w:rsidRPr="00D00C1C">
        <w:rPr>
          <w:rStyle w:val="nfase"/>
          <w:sz w:val="12"/>
          <w:szCs w:val="12"/>
          <w:lang w:val="en-US"/>
        </w:rPr>
        <w:t>not</w:t>
      </w:r>
      <w:r w:rsidRPr="00D00C1C">
        <w:rPr>
          <w:rStyle w:val="st"/>
          <w:sz w:val="12"/>
          <w:szCs w:val="12"/>
          <w:lang w:val="en-US"/>
        </w:rPr>
        <w:t xml:space="preserve"> significantly </w:t>
      </w:r>
      <w:r w:rsidRPr="00D00C1C">
        <w:rPr>
          <w:rStyle w:val="nfase"/>
          <w:sz w:val="12"/>
          <w:szCs w:val="12"/>
          <w:lang w:val="en-US"/>
        </w:rPr>
        <w:t>different</w:t>
      </w:r>
      <w:r w:rsidRPr="00D00C1C">
        <w:rPr>
          <w:rStyle w:val="st"/>
          <w:sz w:val="12"/>
          <w:szCs w:val="12"/>
          <w:lang w:val="en-US"/>
        </w:rPr>
        <w:t xml:space="preserve"> at according to </w:t>
      </w:r>
      <w:r w:rsidRPr="00D00C1C">
        <w:rPr>
          <w:rStyle w:val="nfase"/>
          <w:sz w:val="12"/>
          <w:szCs w:val="12"/>
          <w:lang w:val="en-US"/>
        </w:rPr>
        <w:t>Tukey's</w:t>
      </w:r>
      <w:r w:rsidRPr="00D00C1C">
        <w:rPr>
          <w:rStyle w:val="st"/>
          <w:sz w:val="12"/>
          <w:szCs w:val="12"/>
          <w:lang w:val="en-US"/>
        </w:rPr>
        <w:t xml:space="preserve"> </w:t>
      </w:r>
      <w:r w:rsidRPr="00D00C1C">
        <w:rPr>
          <w:rStyle w:val="nfase"/>
          <w:sz w:val="12"/>
          <w:szCs w:val="12"/>
          <w:lang w:val="en-US"/>
        </w:rPr>
        <w:t>test (P&lt;0.05)</w:t>
      </w:r>
      <w:r>
        <w:rPr>
          <w:rStyle w:val="nfase"/>
          <w:sz w:val="12"/>
          <w:szCs w:val="12"/>
        </w:rPr>
        <w:t>.</w:t>
      </w:r>
    </w:p>
    <w:p w:rsidR="005C46AD" w:rsidRDefault="005C46AD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C46AD">
        <w:rPr>
          <w:rFonts w:ascii="Times New Roman" w:hAnsi="Times New Roman" w:cs="Times New Roman"/>
          <w:sz w:val="24"/>
          <w:szCs w:val="24"/>
        </w:rPr>
        <w:t>)</w:t>
      </w:r>
      <w:r w:rsidR="00FB55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Multi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550C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FB55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550C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8545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5DF">
        <w:rPr>
          <w:rFonts w:ascii="Times New Roman" w:hAnsi="Times New Roman" w:cs="Times New Roman"/>
          <w:sz w:val="24"/>
          <w:szCs w:val="24"/>
        </w:rPr>
        <w:t>drought</w:t>
      </w:r>
      <w:proofErr w:type="spellEnd"/>
    </w:p>
    <w:p w:rsidR="00FB550C" w:rsidRDefault="00FB550C" w:rsidP="005C46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1"/>
      </w:tblGrid>
      <w:tr w:rsidR="00DB310B" w:rsidRPr="00084C7D" w:rsidTr="00802C6C">
        <w:tc>
          <w:tcPr>
            <w:tcW w:w="1071" w:type="dxa"/>
            <w:vMerge w:val="restart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7601" w:type="dxa"/>
            <w:gridSpan w:val="10"/>
            <w:tcBorders>
              <w:top w:val="single" w:sz="4" w:space="0" w:color="auto"/>
            </w:tcBorders>
            <w:vAlign w:val="center"/>
          </w:tcPr>
          <w:p w:rsidR="00DB310B" w:rsidRPr="00084C7D" w:rsidRDefault="00B617E0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hlorophyll</w:t>
            </w:r>
            <w:proofErr w:type="spellEnd"/>
            <w:proofErr w:type="gram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proofErr w:type="spellEnd"/>
            <w:r w:rsidR="00DB310B"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DB310B" w:rsidRPr="00084C7D" w:rsidTr="00B617E0">
        <w:tc>
          <w:tcPr>
            <w:tcW w:w="1071" w:type="dxa"/>
            <w:vMerge/>
            <w:vAlign w:val="center"/>
          </w:tcPr>
          <w:p w:rsidR="00DB310B" w:rsidRPr="00084C7D" w:rsidRDefault="00DB310B" w:rsidP="00802C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O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m</w:t>
            </w:r>
            <w:proofErr w:type="spellEnd"/>
            <w:proofErr w:type="gramEnd"/>
            <w:r w:rsidRPr="00084C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'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II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N</w:t>
            </w:r>
            <w:proofErr w:type="gramEnd"/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(NPQ)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PQ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P</w:t>
            </w:r>
            <w:proofErr w:type="spellEnd"/>
            <w:proofErr w:type="gramEnd"/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qL</w:t>
            </w:r>
            <w:proofErr w:type="spellEnd"/>
            <w:proofErr w:type="gramEnd"/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S/50</w:t>
            </w:r>
          </w:p>
        </w:tc>
      </w:tr>
      <w:tr w:rsidR="00DB310B" w:rsidRPr="00084C7D" w:rsidTr="00B617E0">
        <w:trPr>
          <w:trHeight w:val="314"/>
        </w:trPr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BRS 103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494106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 b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4941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4941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AB4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AB4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a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 a</w:t>
            </w:r>
          </w:p>
        </w:tc>
      </w:tr>
      <w:tr w:rsidR="00DB310B" w:rsidRPr="00084C7D" w:rsidTr="00B617E0">
        <w:trPr>
          <w:trHeight w:val="314"/>
        </w:trPr>
        <w:tc>
          <w:tcPr>
            <w:tcW w:w="1071" w:type="dxa"/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BRS 1010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760" w:type="dxa"/>
            <w:vAlign w:val="center"/>
          </w:tcPr>
          <w:p w:rsidR="00DB310B" w:rsidRPr="00E33BFA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  <w:proofErr w:type="spellStart"/>
            <w:proofErr w:type="gramStart"/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  <w:proofErr w:type="gramEnd"/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1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c</w:t>
            </w:r>
          </w:p>
        </w:tc>
      </w:tr>
      <w:tr w:rsidR="00DB310B" w:rsidRPr="00084C7D" w:rsidTr="00B617E0">
        <w:trPr>
          <w:trHeight w:val="314"/>
        </w:trPr>
        <w:tc>
          <w:tcPr>
            <w:tcW w:w="1071" w:type="dxa"/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DKB 390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760" w:type="dxa"/>
            <w:vAlign w:val="center"/>
          </w:tcPr>
          <w:p w:rsidR="00DB310B" w:rsidRPr="00E33BFA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33BF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c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a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0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1" w:type="dxa"/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c</w:t>
            </w:r>
          </w:p>
        </w:tc>
      </w:tr>
      <w:tr w:rsidR="00DB310B" w:rsidRPr="00084C7D" w:rsidTr="00B617E0">
        <w:trPr>
          <w:trHeight w:val="314"/>
        </w:trPr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802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  <w:proofErr w:type="gramEnd"/>
            <w:r w:rsidRPr="00084C7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70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494106" w:rsidRDefault="004D772D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B310B"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6 </w:t>
            </w:r>
            <w:proofErr w:type="spellStart"/>
            <w:r w:rsidR="00DB310B" w:rsidRPr="00446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b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AB4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AB4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a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B617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b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DB310B" w:rsidRPr="00084C7D" w:rsidRDefault="00DB310B" w:rsidP="00C730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C7302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084C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</w:tr>
    </w:tbl>
    <w:p w:rsidR="00C32793" w:rsidRDefault="00C32793" w:rsidP="00C32793">
      <w:pPr>
        <w:rPr>
          <w:rStyle w:val="nfase"/>
          <w:sz w:val="12"/>
          <w:szCs w:val="12"/>
        </w:rPr>
      </w:pPr>
      <w:r w:rsidRPr="00D00C1C">
        <w:rPr>
          <w:rStyle w:val="nfase"/>
          <w:sz w:val="12"/>
          <w:szCs w:val="12"/>
          <w:lang w:val="en-US"/>
        </w:rPr>
        <w:t>Means</w:t>
      </w:r>
      <w:r w:rsidRPr="00D00C1C">
        <w:rPr>
          <w:rStyle w:val="st"/>
          <w:sz w:val="12"/>
          <w:szCs w:val="12"/>
          <w:lang w:val="en-US"/>
        </w:rPr>
        <w:t xml:space="preserve"> </w:t>
      </w:r>
      <w:r w:rsidRPr="00D00C1C">
        <w:rPr>
          <w:rStyle w:val="nfase"/>
          <w:sz w:val="12"/>
          <w:szCs w:val="12"/>
          <w:lang w:val="en-US"/>
        </w:rPr>
        <w:t>followed by the same letter</w:t>
      </w:r>
      <w:r w:rsidRPr="00D00C1C">
        <w:rPr>
          <w:rStyle w:val="st"/>
          <w:sz w:val="12"/>
          <w:szCs w:val="12"/>
          <w:lang w:val="en-US"/>
        </w:rPr>
        <w:t xml:space="preserve"> </w:t>
      </w:r>
      <w:r>
        <w:rPr>
          <w:rStyle w:val="st"/>
          <w:sz w:val="12"/>
          <w:szCs w:val="12"/>
          <w:lang w:val="en-US"/>
        </w:rPr>
        <w:t xml:space="preserve">in a column </w:t>
      </w:r>
      <w:r w:rsidRPr="00D00C1C">
        <w:rPr>
          <w:rStyle w:val="st"/>
          <w:sz w:val="12"/>
          <w:szCs w:val="12"/>
          <w:lang w:val="en-US"/>
        </w:rPr>
        <w:t xml:space="preserve">are </w:t>
      </w:r>
      <w:r w:rsidRPr="00D00C1C">
        <w:rPr>
          <w:rStyle w:val="nfase"/>
          <w:sz w:val="12"/>
          <w:szCs w:val="12"/>
          <w:lang w:val="en-US"/>
        </w:rPr>
        <w:t>not</w:t>
      </w:r>
      <w:r w:rsidRPr="00D00C1C">
        <w:rPr>
          <w:rStyle w:val="st"/>
          <w:sz w:val="12"/>
          <w:szCs w:val="12"/>
          <w:lang w:val="en-US"/>
        </w:rPr>
        <w:t xml:space="preserve"> significantly </w:t>
      </w:r>
      <w:r w:rsidRPr="00D00C1C">
        <w:rPr>
          <w:rStyle w:val="nfase"/>
          <w:sz w:val="12"/>
          <w:szCs w:val="12"/>
          <w:lang w:val="en-US"/>
        </w:rPr>
        <w:t>different</w:t>
      </w:r>
      <w:r w:rsidRPr="00D00C1C">
        <w:rPr>
          <w:rStyle w:val="st"/>
          <w:sz w:val="12"/>
          <w:szCs w:val="12"/>
          <w:lang w:val="en-US"/>
        </w:rPr>
        <w:t xml:space="preserve"> at according to </w:t>
      </w:r>
      <w:r w:rsidRPr="00D00C1C">
        <w:rPr>
          <w:rStyle w:val="nfase"/>
          <w:sz w:val="12"/>
          <w:szCs w:val="12"/>
          <w:lang w:val="en-US"/>
        </w:rPr>
        <w:t>Tukey's</w:t>
      </w:r>
      <w:r w:rsidRPr="00D00C1C">
        <w:rPr>
          <w:rStyle w:val="st"/>
          <w:sz w:val="12"/>
          <w:szCs w:val="12"/>
          <w:lang w:val="en-US"/>
        </w:rPr>
        <w:t xml:space="preserve"> </w:t>
      </w:r>
      <w:r w:rsidRPr="00D00C1C">
        <w:rPr>
          <w:rStyle w:val="nfase"/>
          <w:sz w:val="12"/>
          <w:szCs w:val="12"/>
          <w:lang w:val="en-US"/>
        </w:rPr>
        <w:t>test (P&lt;0.05)</w:t>
      </w:r>
      <w:r>
        <w:rPr>
          <w:rStyle w:val="nfase"/>
          <w:sz w:val="12"/>
          <w:szCs w:val="12"/>
        </w:rPr>
        <w:t>.</w:t>
      </w:r>
    </w:p>
    <w:p w:rsidR="00DB310B" w:rsidRDefault="00DB310B" w:rsidP="00C32793">
      <w:pPr>
        <w:rPr>
          <w:rStyle w:val="nfase"/>
          <w:sz w:val="12"/>
          <w:szCs w:val="12"/>
        </w:rPr>
      </w:pPr>
    </w:p>
    <w:p w:rsidR="00DB310B" w:rsidRDefault="00DB310B" w:rsidP="00C32793">
      <w:pPr>
        <w:rPr>
          <w:rStyle w:val="nfase"/>
          <w:sz w:val="12"/>
          <w:szCs w:val="12"/>
        </w:rPr>
      </w:pPr>
    </w:p>
    <w:p w:rsidR="00DB310B" w:rsidRDefault="00DB310B" w:rsidP="00C32793"/>
    <w:p w:rsidR="00C32793" w:rsidRDefault="00C32793"/>
    <w:sectPr w:rsidR="00C32793" w:rsidSect="00F9082C">
      <w:pgSz w:w="11906" w:h="16838"/>
      <w:pgMar w:top="993" w:right="99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F22A05"/>
    <w:multiLevelType w:val="hybridMultilevel"/>
    <w:tmpl w:val="C1D47706"/>
    <w:lvl w:ilvl="0" w:tplc="1BFAA1A4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3D1"/>
    <w:rsid w:val="00004638"/>
    <w:rsid w:val="00067D86"/>
    <w:rsid w:val="00084C7D"/>
    <w:rsid w:val="000B4322"/>
    <w:rsid w:val="000E5F54"/>
    <w:rsid w:val="000F1ABD"/>
    <w:rsid w:val="00103E55"/>
    <w:rsid w:val="00135AE7"/>
    <w:rsid w:val="00143DD4"/>
    <w:rsid w:val="00161D3F"/>
    <w:rsid w:val="00167641"/>
    <w:rsid w:val="00183622"/>
    <w:rsid w:val="001855ED"/>
    <w:rsid w:val="001B4D3C"/>
    <w:rsid w:val="001E7D7E"/>
    <w:rsid w:val="001F6BB0"/>
    <w:rsid w:val="002071C7"/>
    <w:rsid w:val="00211C25"/>
    <w:rsid w:val="00231398"/>
    <w:rsid w:val="00231F95"/>
    <w:rsid w:val="00237651"/>
    <w:rsid w:val="00240A88"/>
    <w:rsid w:val="002448AB"/>
    <w:rsid w:val="00262B84"/>
    <w:rsid w:val="00294A66"/>
    <w:rsid w:val="002A63E4"/>
    <w:rsid w:val="002B3C06"/>
    <w:rsid w:val="002C582C"/>
    <w:rsid w:val="002D2829"/>
    <w:rsid w:val="002E74EB"/>
    <w:rsid w:val="003060EE"/>
    <w:rsid w:val="00341D7B"/>
    <w:rsid w:val="003652D1"/>
    <w:rsid w:val="00377FEE"/>
    <w:rsid w:val="00395CB7"/>
    <w:rsid w:val="003D25C3"/>
    <w:rsid w:val="003D56B2"/>
    <w:rsid w:val="003D7B16"/>
    <w:rsid w:val="003F42C2"/>
    <w:rsid w:val="003F5041"/>
    <w:rsid w:val="0043028B"/>
    <w:rsid w:val="00446EF3"/>
    <w:rsid w:val="00453A4E"/>
    <w:rsid w:val="00487C1D"/>
    <w:rsid w:val="00494106"/>
    <w:rsid w:val="004A27D6"/>
    <w:rsid w:val="004C11DE"/>
    <w:rsid w:val="004D772D"/>
    <w:rsid w:val="004E2707"/>
    <w:rsid w:val="00505968"/>
    <w:rsid w:val="0054014A"/>
    <w:rsid w:val="005464F4"/>
    <w:rsid w:val="0055444F"/>
    <w:rsid w:val="00566AE8"/>
    <w:rsid w:val="00567BC0"/>
    <w:rsid w:val="00591EAC"/>
    <w:rsid w:val="005A6734"/>
    <w:rsid w:val="005C46AD"/>
    <w:rsid w:val="005C67D7"/>
    <w:rsid w:val="005F52BB"/>
    <w:rsid w:val="005F7930"/>
    <w:rsid w:val="00607BDA"/>
    <w:rsid w:val="00617CED"/>
    <w:rsid w:val="00637AC0"/>
    <w:rsid w:val="00672CFE"/>
    <w:rsid w:val="006800D2"/>
    <w:rsid w:val="006804E1"/>
    <w:rsid w:val="0069235F"/>
    <w:rsid w:val="006934EB"/>
    <w:rsid w:val="006A25CD"/>
    <w:rsid w:val="006A2A22"/>
    <w:rsid w:val="006C7C4F"/>
    <w:rsid w:val="006C7EEE"/>
    <w:rsid w:val="006D3883"/>
    <w:rsid w:val="006D52DA"/>
    <w:rsid w:val="006D7F4D"/>
    <w:rsid w:val="00710303"/>
    <w:rsid w:val="00717BE2"/>
    <w:rsid w:val="00725E0C"/>
    <w:rsid w:val="00744225"/>
    <w:rsid w:val="00751B2B"/>
    <w:rsid w:val="00752EB5"/>
    <w:rsid w:val="00760CA3"/>
    <w:rsid w:val="00770ACB"/>
    <w:rsid w:val="00774472"/>
    <w:rsid w:val="00781409"/>
    <w:rsid w:val="0079713B"/>
    <w:rsid w:val="007A0C1D"/>
    <w:rsid w:val="007A7AFF"/>
    <w:rsid w:val="007B74EA"/>
    <w:rsid w:val="007C780B"/>
    <w:rsid w:val="007F7C42"/>
    <w:rsid w:val="007F7CF2"/>
    <w:rsid w:val="008166AD"/>
    <w:rsid w:val="00821111"/>
    <w:rsid w:val="008333A3"/>
    <w:rsid w:val="008545DF"/>
    <w:rsid w:val="008553A7"/>
    <w:rsid w:val="008809AF"/>
    <w:rsid w:val="008A3079"/>
    <w:rsid w:val="008A66A5"/>
    <w:rsid w:val="008B62CB"/>
    <w:rsid w:val="008D4ED5"/>
    <w:rsid w:val="00924894"/>
    <w:rsid w:val="00924FDF"/>
    <w:rsid w:val="00941D7C"/>
    <w:rsid w:val="0098760E"/>
    <w:rsid w:val="009A1E27"/>
    <w:rsid w:val="009A3506"/>
    <w:rsid w:val="009D4144"/>
    <w:rsid w:val="009F6010"/>
    <w:rsid w:val="00A03F0B"/>
    <w:rsid w:val="00A25A2A"/>
    <w:rsid w:val="00A40CBB"/>
    <w:rsid w:val="00A51594"/>
    <w:rsid w:val="00A558C6"/>
    <w:rsid w:val="00A636DE"/>
    <w:rsid w:val="00A65178"/>
    <w:rsid w:val="00A65206"/>
    <w:rsid w:val="00A664D9"/>
    <w:rsid w:val="00A769BA"/>
    <w:rsid w:val="00A81E8F"/>
    <w:rsid w:val="00A917AB"/>
    <w:rsid w:val="00A92FC0"/>
    <w:rsid w:val="00AB4C6D"/>
    <w:rsid w:val="00AE589D"/>
    <w:rsid w:val="00AF5D38"/>
    <w:rsid w:val="00B2444B"/>
    <w:rsid w:val="00B41411"/>
    <w:rsid w:val="00B57444"/>
    <w:rsid w:val="00B617E0"/>
    <w:rsid w:val="00B736CD"/>
    <w:rsid w:val="00B82DA4"/>
    <w:rsid w:val="00B9117C"/>
    <w:rsid w:val="00B95669"/>
    <w:rsid w:val="00BA1326"/>
    <w:rsid w:val="00BA687E"/>
    <w:rsid w:val="00BD609D"/>
    <w:rsid w:val="00BE7777"/>
    <w:rsid w:val="00C27A29"/>
    <w:rsid w:val="00C27F9D"/>
    <w:rsid w:val="00C32793"/>
    <w:rsid w:val="00C553BA"/>
    <w:rsid w:val="00C70CEE"/>
    <w:rsid w:val="00C73029"/>
    <w:rsid w:val="00C923AF"/>
    <w:rsid w:val="00C94502"/>
    <w:rsid w:val="00CC5D98"/>
    <w:rsid w:val="00D02874"/>
    <w:rsid w:val="00D25B6D"/>
    <w:rsid w:val="00D3397D"/>
    <w:rsid w:val="00D63E91"/>
    <w:rsid w:val="00D83691"/>
    <w:rsid w:val="00D95151"/>
    <w:rsid w:val="00DB1E13"/>
    <w:rsid w:val="00DB310B"/>
    <w:rsid w:val="00DC3EFB"/>
    <w:rsid w:val="00DD3FB6"/>
    <w:rsid w:val="00DF73D1"/>
    <w:rsid w:val="00E02950"/>
    <w:rsid w:val="00E02B58"/>
    <w:rsid w:val="00E21E6E"/>
    <w:rsid w:val="00E236CB"/>
    <w:rsid w:val="00E33BFA"/>
    <w:rsid w:val="00E3615F"/>
    <w:rsid w:val="00E42D3E"/>
    <w:rsid w:val="00E4659F"/>
    <w:rsid w:val="00E51304"/>
    <w:rsid w:val="00E6224F"/>
    <w:rsid w:val="00E6251D"/>
    <w:rsid w:val="00E71674"/>
    <w:rsid w:val="00EF18B4"/>
    <w:rsid w:val="00F120F2"/>
    <w:rsid w:val="00F1486B"/>
    <w:rsid w:val="00F148E6"/>
    <w:rsid w:val="00F31737"/>
    <w:rsid w:val="00F6298A"/>
    <w:rsid w:val="00F9082C"/>
    <w:rsid w:val="00FB550C"/>
    <w:rsid w:val="00FC7531"/>
    <w:rsid w:val="00FD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3D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7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Fontepargpadro"/>
    <w:rsid w:val="00C32793"/>
  </w:style>
  <w:style w:type="character" w:styleId="nfase">
    <w:name w:val="Emphasis"/>
    <w:basedOn w:val="Fontepargpadro"/>
    <w:uiPriority w:val="20"/>
    <w:qFormat/>
    <w:rsid w:val="00C32793"/>
    <w:rPr>
      <w:i/>
      <w:iCs/>
    </w:rPr>
  </w:style>
  <w:style w:type="table" w:customStyle="1" w:styleId="Tabelacomgrade1">
    <w:name w:val="Tabela com grade1"/>
    <w:basedOn w:val="Tabelanormal"/>
    <w:next w:val="Tabelacomgrade"/>
    <w:uiPriority w:val="59"/>
    <w:rsid w:val="00A51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C46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3D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F7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Fontepargpadro"/>
    <w:rsid w:val="00C32793"/>
  </w:style>
  <w:style w:type="character" w:styleId="nfase">
    <w:name w:val="Emphasis"/>
    <w:basedOn w:val="Fontepargpadro"/>
    <w:uiPriority w:val="20"/>
    <w:qFormat/>
    <w:rsid w:val="00C32793"/>
    <w:rPr>
      <w:i/>
      <w:iCs/>
    </w:rPr>
  </w:style>
  <w:style w:type="table" w:customStyle="1" w:styleId="Tabelacomgrade1">
    <w:name w:val="Tabela com grade1"/>
    <w:basedOn w:val="Tabelanormal"/>
    <w:next w:val="Tabelacomgrade"/>
    <w:uiPriority w:val="59"/>
    <w:rsid w:val="00A51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5C46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son Oliveira</dc:creator>
  <cp:lastModifiedBy>XXXX</cp:lastModifiedBy>
  <cp:revision>27</cp:revision>
  <cp:lastPrinted>2016-10-11T14:47:00Z</cp:lastPrinted>
  <dcterms:created xsi:type="dcterms:W3CDTF">2016-10-10T15:51:00Z</dcterms:created>
  <dcterms:modified xsi:type="dcterms:W3CDTF">2017-04-03T18:29:00Z</dcterms:modified>
</cp:coreProperties>
</file>